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7A516" w14:textId="12A82AAE" w:rsidR="000D0CD2" w:rsidRDefault="000D0CD2"/>
    <w:tbl>
      <w:tblPr>
        <w:tblStyle w:val="TableGrid"/>
        <w:tblpPr w:leftFromText="180" w:rightFromText="180" w:vertAnchor="text" w:horzAnchor="page" w:tblpX="1029" w:tblpY="-65"/>
        <w:tblW w:w="10345" w:type="dxa"/>
        <w:tblLook w:val="04A0" w:firstRow="1" w:lastRow="0" w:firstColumn="1" w:lastColumn="0" w:noHBand="0" w:noVBand="1"/>
      </w:tblPr>
      <w:tblGrid>
        <w:gridCol w:w="3510"/>
        <w:gridCol w:w="3150"/>
        <w:gridCol w:w="30"/>
        <w:gridCol w:w="3655"/>
      </w:tblGrid>
      <w:tr w:rsidR="000D0CD2" w:rsidRPr="006B6D14" w14:paraId="59582868" w14:textId="77777777" w:rsidTr="00B512BD">
        <w:trPr>
          <w:trHeight w:val="257"/>
        </w:trPr>
        <w:tc>
          <w:tcPr>
            <w:tcW w:w="103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65C44" w14:textId="27C6AAD8" w:rsidR="00FC4FCF" w:rsidRPr="00FC4FCF" w:rsidRDefault="00FC4FCF" w:rsidP="00FC4FCF">
            <w:pPr>
              <w:rPr>
                <w:rFonts w:ascii="Arial" w:hAnsi="Arial" w:cs="Arial"/>
                <w:b/>
                <w:bCs/>
              </w:rPr>
            </w:pPr>
            <w:r w:rsidRPr="00FC4FCF">
              <w:rPr>
                <w:rFonts w:ascii="Arial" w:hAnsi="Arial" w:cs="Arial"/>
                <w:b/>
                <w:bCs/>
              </w:rPr>
              <w:t>S4 Table.</w:t>
            </w:r>
          </w:p>
          <w:p w14:paraId="04234D46" w14:textId="5852A887" w:rsidR="000D0CD2" w:rsidRPr="00FC4FCF" w:rsidRDefault="00FC4FCF" w:rsidP="005B70A8">
            <w:pPr>
              <w:rPr>
                <w:rFonts w:ascii="Arial" w:hAnsi="Arial" w:cs="Arial"/>
                <w:b/>
                <w:bCs/>
              </w:rPr>
            </w:pPr>
            <w:r w:rsidRPr="00FC4FCF">
              <w:rPr>
                <w:rFonts w:ascii="Arial" w:hAnsi="Arial" w:cs="Arial"/>
                <w:b/>
                <w:bCs/>
              </w:rPr>
              <w:t xml:space="preserve">Ancillary </w:t>
            </w:r>
            <w:proofErr w:type="spellStart"/>
            <w:r w:rsidRPr="00FC4FCF">
              <w:rPr>
                <w:rFonts w:ascii="Arial" w:hAnsi="Arial" w:cs="Arial"/>
                <w:b/>
                <w:bCs/>
              </w:rPr>
              <w:t>Data</w:t>
            </w:r>
            <w:r w:rsidRPr="00FC4FCF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  <w:r w:rsidRPr="00FC4FCF">
              <w:rPr>
                <w:rFonts w:ascii="Arial" w:hAnsi="Arial" w:cs="Arial"/>
                <w:b/>
                <w:bCs/>
              </w:rPr>
              <w:t xml:space="preserve">, </w:t>
            </w:r>
            <w:r w:rsidR="000D0CD2" w:rsidRPr="00FC4FCF">
              <w:rPr>
                <w:rFonts w:ascii="Arial" w:hAnsi="Arial" w:cs="Arial"/>
                <w:b/>
                <w:bCs/>
              </w:rPr>
              <w:t>Resilience and pandemic-related change in alcohol/drug use in active users</w:t>
            </w:r>
            <w:r w:rsidR="000D0CD2" w:rsidRPr="00FC4FCF">
              <w:rPr>
                <w:rFonts w:ascii="Arial" w:hAnsi="Arial" w:cs="Arial"/>
                <w:b/>
                <w:bCs/>
                <w:vertAlign w:val="superscript"/>
              </w:rPr>
              <w:t xml:space="preserve"> </w:t>
            </w:r>
          </w:p>
        </w:tc>
      </w:tr>
      <w:tr w:rsidR="00FC4FCF" w:rsidRPr="006B6D14" w14:paraId="0F649CF7" w14:textId="77777777" w:rsidTr="00B512BD">
        <w:trPr>
          <w:gridAfter w:val="1"/>
          <w:wAfter w:w="3655" w:type="dxa"/>
          <w:trHeight w:val="257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12FD8B" w14:textId="77777777" w:rsidR="00FC4FCF" w:rsidRPr="006B6D14" w:rsidRDefault="00FC4FCF" w:rsidP="005B7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3E6A9" w14:textId="41FED01C" w:rsidR="00FC4FCF" w:rsidRPr="00FC4FCF" w:rsidRDefault="00FC4FCF" w:rsidP="00FC4FCF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>Active User 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49)</w:t>
            </w:r>
          </w:p>
        </w:tc>
      </w:tr>
      <w:tr w:rsidR="00533594" w:rsidRPr="006B6D14" w14:paraId="5E36D2B4" w14:textId="77777777" w:rsidTr="00B512BD">
        <w:trPr>
          <w:gridAfter w:val="2"/>
          <w:wAfter w:w="3685" w:type="dxa"/>
          <w:trHeight w:val="126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672B8" w14:textId="77777777" w:rsidR="00533594" w:rsidRPr="006B6D14" w:rsidRDefault="00533594" w:rsidP="005B7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83C559" w14:textId="77777777" w:rsidR="00533594" w:rsidRPr="006B6D14" w:rsidRDefault="00533594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>r</w:t>
            </w:r>
          </w:p>
        </w:tc>
      </w:tr>
      <w:tr w:rsidR="00533594" w:rsidRPr="006B6D14" w14:paraId="1BBBBEA7" w14:textId="77777777" w:rsidTr="00B512BD">
        <w:trPr>
          <w:gridAfter w:val="2"/>
          <w:wAfter w:w="3685" w:type="dxa"/>
          <w:trHeight w:val="614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F026143" w14:textId="77777777" w:rsidR="00533594" w:rsidRPr="00FC4FCF" w:rsidRDefault="00533594" w:rsidP="005B70A8">
            <w:pPr>
              <w:rPr>
                <w:rFonts w:ascii="Arial" w:hAnsi="Arial" w:cs="Arial"/>
              </w:rPr>
            </w:pPr>
            <w:r w:rsidRPr="00FC4FCF">
              <w:rPr>
                <w:rFonts w:ascii="Arial" w:hAnsi="Arial" w:cs="Arial"/>
              </w:rPr>
              <w:t>Weekly alcohol consumpt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A3FBB" w14:textId="77777777" w:rsidR="00533594" w:rsidRPr="006B6D14" w:rsidRDefault="00533594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.20</w:t>
            </w:r>
          </w:p>
        </w:tc>
      </w:tr>
      <w:tr w:rsidR="00533594" w:rsidRPr="006B6D14" w14:paraId="76D2A515" w14:textId="77777777" w:rsidTr="00B512BD">
        <w:trPr>
          <w:gridAfter w:val="2"/>
          <w:wAfter w:w="3685" w:type="dxa"/>
          <w:trHeight w:val="644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8DDEB8" w14:textId="77777777" w:rsidR="00533594" w:rsidRPr="00FC4FCF" w:rsidRDefault="00533594" w:rsidP="005B70A8">
            <w:pPr>
              <w:rPr>
                <w:rFonts w:ascii="Arial" w:hAnsi="Arial" w:cs="Arial"/>
              </w:rPr>
            </w:pPr>
            <w:r w:rsidRPr="00FC4FCF">
              <w:rPr>
                <w:rFonts w:ascii="Arial" w:hAnsi="Arial" w:cs="Arial"/>
              </w:rPr>
              <w:t>Days spent consuming alcoho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4E75" w14:textId="77777777" w:rsidR="00533594" w:rsidRPr="006B6D14" w:rsidRDefault="00533594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.09</w:t>
            </w:r>
          </w:p>
        </w:tc>
      </w:tr>
      <w:tr w:rsidR="00533594" w:rsidRPr="006B6D14" w14:paraId="58B27883" w14:textId="77777777" w:rsidTr="00B512BD">
        <w:trPr>
          <w:gridAfter w:val="2"/>
          <w:wAfter w:w="3685" w:type="dxa"/>
          <w:trHeight w:val="766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141AE2" w14:textId="77777777" w:rsidR="00533594" w:rsidRPr="00FC4FCF" w:rsidRDefault="00533594" w:rsidP="005B70A8">
            <w:pPr>
              <w:rPr>
                <w:rFonts w:ascii="Arial" w:hAnsi="Arial" w:cs="Arial"/>
              </w:rPr>
            </w:pPr>
            <w:r w:rsidRPr="00FC4FCF">
              <w:rPr>
                <w:rFonts w:ascii="Arial" w:hAnsi="Arial" w:cs="Arial"/>
              </w:rPr>
              <w:t>Number of substances use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63B9" w14:textId="77777777" w:rsidR="00533594" w:rsidRPr="006B6D14" w:rsidRDefault="00533594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.20</w:t>
            </w:r>
          </w:p>
        </w:tc>
      </w:tr>
      <w:tr w:rsidR="00533594" w:rsidRPr="006B6D14" w14:paraId="2CB09F47" w14:textId="77777777" w:rsidTr="00B512BD">
        <w:trPr>
          <w:gridAfter w:val="2"/>
          <w:wAfter w:w="3685" w:type="dxa"/>
          <w:trHeight w:val="631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61E4B" w14:textId="77777777" w:rsidR="00533594" w:rsidRPr="00FC4FCF" w:rsidRDefault="00533594" w:rsidP="005B70A8">
            <w:pPr>
              <w:rPr>
                <w:rFonts w:ascii="Arial" w:hAnsi="Arial" w:cs="Arial"/>
              </w:rPr>
            </w:pPr>
            <w:r w:rsidRPr="00FC4FCF">
              <w:rPr>
                <w:rFonts w:ascii="Arial" w:hAnsi="Arial" w:cs="Arial"/>
              </w:rPr>
              <w:t>Days spent using 1</w:t>
            </w:r>
            <w:r w:rsidRPr="00FC4FCF">
              <w:rPr>
                <w:rFonts w:ascii="Arial" w:hAnsi="Arial" w:cs="Arial"/>
                <w:vertAlign w:val="superscript"/>
              </w:rPr>
              <w:t>st</w:t>
            </w:r>
            <w:r w:rsidRPr="00FC4FCF">
              <w:rPr>
                <w:rFonts w:ascii="Arial" w:hAnsi="Arial" w:cs="Arial"/>
              </w:rPr>
              <w:t xml:space="preserve"> illicit substanc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56A02" w14:textId="77777777" w:rsidR="00533594" w:rsidRPr="006B6D14" w:rsidRDefault="00533594" w:rsidP="005B70A8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.25</w:t>
            </w:r>
          </w:p>
        </w:tc>
      </w:tr>
      <w:tr w:rsidR="000D0CD2" w:rsidRPr="006B6D14" w14:paraId="5BDDF54A" w14:textId="77777777" w:rsidTr="00B512BD">
        <w:trPr>
          <w:trHeight w:val="631"/>
        </w:trPr>
        <w:tc>
          <w:tcPr>
            <w:tcW w:w="103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FA948" w14:textId="65DDB307" w:rsidR="000D0CD2" w:rsidRPr="006B6D14" w:rsidRDefault="002560F0" w:rsidP="005B70A8">
            <w:pPr>
              <w:rPr>
                <w:rFonts w:ascii="Arial" w:hAnsi="Arial" w:cs="Arial"/>
              </w:rPr>
            </w:pPr>
            <w:proofErr w:type="spellStart"/>
            <w:r w:rsidRPr="006B6D14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>rticipants</w:t>
            </w:r>
            <w:proofErr w:type="spellEnd"/>
            <w:r w:rsidRPr="006B6D14">
              <w:rPr>
                <w:rFonts w:ascii="Arial" w:hAnsi="Arial" w:cs="Arial"/>
              </w:rPr>
              <w:t xml:space="preserve"> excluded from main analyses due to inability to verify US</w:t>
            </w:r>
            <w:r w:rsidR="001C778D" w:rsidRPr="001C778D">
              <w:rPr>
                <w:rFonts w:ascii="Arial" w:hAnsi="Arial" w:cs="Arial"/>
              </w:rPr>
              <w:t xml:space="preserve"> location</w:t>
            </w:r>
          </w:p>
        </w:tc>
      </w:tr>
    </w:tbl>
    <w:p w14:paraId="39BA2A38" w14:textId="400E5857" w:rsidR="009A64F5" w:rsidRDefault="009A64F5"/>
    <w:sectPr w:rsidR="009A64F5" w:rsidSect="009A6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819C5" w14:textId="77777777" w:rsidR="00BE63C9" w:rsidRDefault="00BE63C9" w:rsidP="00F63DCD">
      <w:pPr>
        <w:spacing w:after="0" w:line="240" w:lineRule="auto"/>
      </w:pPr>
      <w:r>
        <w:separator/>
      </w:r>
    </w:p>
  </w:endnote>
  <w:endnote w:type="continuationSeparator" w:id="0">
    <w:p w14:paraId="61CF3CE5" w14:textId="77777777" w:rsidR="00BE63C9" w:rsidRDefault="00BE63C9" w:rsidP="00F6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233B2" w14:textId="77777777" w:rsidR="00BE63C9" w:rsidRDefault="00BE63C9" w:rsidP="00F63DCD">
      <w:pPr>
        <w:spacing w:after="0" w:line="240" w:lineRule="auto"/>
      </w:pPr>
      <w:r>
        <w:separator/>
      </w:r>
    </w:p>
  </w:footnote>
  <w:footnote w:type="continuationSeparator" w:id="0">
    <w:p w14:paraId="65C953A3" w14:textId="77777777" w:rsidR="00BE63C9" w:rsidRDefault="00BE63C9" w:rsidP="00F6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4F5"/>
    <w:rsid w:val="000D0CD2"/>
    <w:rsid w:val="00152841"/>
    <w:rsid w:val="001C778D"/>
    <w:rsid w:val="00255BC2"/>
    <w:rsid w:val="002560F0"/>
    <w:rsid w:val="00265791"/>
    <w:rsid w:val="00281FE8"/>
    <w:rsid w:val="002A53F8"/>
    <w:rsid w:val="002C61D6"/>
    <w:rsid w:val="002D79B7"/>
    <w:rsid w:val="00364BE7"/>
    <w:rsid w:val="0045471F"/>
    <w:rsid w:val="004674F7"/>
    <w:rsid w:val="004B061A"/>
    <w:rsid w:val="004D298D"/>
    <w:rsid w:val="00516826"/>
    <w:rsid w:val="00533594"/>
    <w:rsid w:val="005443A7"/>
    <w:rsid w:val="005F09D8"/>
    <w:rsid w:val="00632828"/>
    <w:rsid w:val="006F436C"/>
    <w:rsid w:val="0072520B"/>
    <w:rsid w:val="00813740"/>
    <w:rsid w:val="00891D01"/>
    <w:rsid w:val="00894CFF"/>
    <w:rsid w:val="008D52B0"/>
    <w:rsid w:val="009440A7"/>
    <w:rsid w:val="009A3CCA"/>
    <w:rsid w:val="009A64F5"/>
    <w:rsid w:val="00AA19D2"/>
    <w:rsid w:val="00AC329B"/>
    <w:rsid w:val="00B25637"/>
    <w:rsid w:val="00B512BD"/>
    <w:rsid w:val="00BE63C9"/>
    <w:rsid w:val="00C02F12"/>
    <w:rsid w:val="00C04BD2"/>
    <w:rsid w:val="00C127B7"/>
    <w:rsid w:val="00D31833"/>
    <w:rsid w:val="00DD48AD"/>
    <w:rsid w:val="00E37573"/>
    <w:rsid w:val="00E81EF1"/>
    <w:rsid w:val="00E9565D"/>
    <w:rsid w:val="00E966D0"/>
    <w:rsid w:val="00EC7976"/>
    <w:rsid w:val="00F13924"/>
    <w:rsid w:val="00F611DC"/>
    <w:rsid w:val="00F63DCD"/>
    <w:rsid w:val="00FB1B67"/>
    <w:rsid w:val="00FC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ADE9"/>
  <w15:chartTrackingRefBased/>
  <w15:docId w15:val="{8DB0F8BC-49EC-416E-A25D-234D559D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A64F5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37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3CC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DCD"/>
  </w:style>
  <w:style w:type="paragraph" w:styleId="Footer">
    <w:name w:val="footer"/>
    <w:basedOn w:val="Normal"/>
    <w:link w:val="Foot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andowski, Megayn Ella</dc:creator>
  <cp:keywords/>
  <dc:description/>
  <cp:lastModifiedBy>Oberlin, Brandon</cp:lastModifiedBy>
  <cp:revision>2</cp:revision>
  <dcterms:created xsi:type="dcterms:W3CDTF">2024-03-08T21:26:00Z</dcterms:created>
  <dcterms:modified xsi:type="dcterms:W3CDTF">2024-03-08T21:26:00Z</dcterms:modified>
</cp:coreProperties>
</file>